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35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576"/>
        <w:gridCol w:w="476"/>
        <w:gridCol w:w="878"/>
        <w:gridCol w:w="902"/>
        <w:gridCol w:w="956"/>
        <w:gridCol w:w="1440"/>
        <w:gridCol w:w="711"/>
        <w:gridCol w:w="788"/>
        <w:gridCol w:w="1008"/>
        <w:gridCol w:w="1008"/>
        <w:gridCol w:w="4608"/>
      </w:tblGrid>
      <w:tr w:rsidR="005332F8" w:rsidRPr="00593449" w14:paraId="294990FF" w14:textId="77777777" w:rsidTr="005332F8">
        <w:trPr>
          <w:trHeight w:val="296"/>
        </w:trPr>
        <w:tc>
          <w:tcPr>
            <w:tcW w:w="0" w:type="auto"/>
            <w:shd w:val="clear" w:color="auto" w:fill="CCC0D9" w:themeFill="accent4" w:themeFillTint="66"/>
            <w:vAlign w:val="center"/>
          </w:tcPr>
          <w:p w14:paraId="1A6172F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2783603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760E0D1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14183A24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007B3F6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1440" w:type="dxa"/>
            <w:shd w:val="clear" w:color="auto" w:fill="CCC0D9" w:themeFill="accent4" w:themeFillTint="66"/>
            <w:vAlign w:val="center"/>
          </w:tcPr>
          <w:p w14:paraId="133B774F" w14:textId="77777777" w:rsidR="005332F8" w:rsidRPr="00593449" w:rsidRDefault="005332F8" w:rsidP="005332F8">
            <w:pPr>
              <w:ind w:left="113" w:right="113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ynthetic Images</w:t>
            </w:r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B5CC9F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0" w:type="auto"/>
            <w:shd w:val="clear" w:color="auto" w:fill="CCC0D9" w:themeFill="accent4" w:themeFillTint="66"/>
            <w:vAlign w:val="center"/>
          </w:tcPr>
          <w:p w14:paraId="61BD243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1008" w:type="dxa"/>
            <w:shd w:val="clear" w:color="auto" w:fill="CCC0D9" w:themeFill="accent4" w:themeFillTint="66"/>
            <w:vAlign w:val="center"/>
          </w:tcPr>
          <w:p w14:paraId="30244B6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1008" w:type="dxa"/>
            <w:shd w:val="clear" w:color="auto" w:fill="CCC0D9" w:themeFill="accent4" w:themeFillTint="66"/>
            <w:vAlign w:val="center"/>
          </w:tcPr>
          <w:p w14:paraId="7B6D389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F1-Score</w:t>
            </w:r>
          </w:p>
        </w:tc>
        <w:tc>
          <w:tcPr>
            <w:tcW w:w="4608" w:type="dxa"/>
            <w:shd w:val="clear" w:color="auto" w:fill="CCC0D9" w:themeFill="accent4" w:themeFillTint="66"/>
            <w:vAlign w:val="center"/>
          </w:tcPr>
          <w:p w14:paraId="2821872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5332F8" w:rsidRPr="00593449" w14:paraId="440B5072" w14:textId="77777777" w:rsidTr="005332F8">
        <w:trPr>
          <w:trHeight w:val="82"/>
        </w:trPr>
        <w:tc>
          <w:tcPr>
            <w:tcW w:w="0" w:type="auto"/>
            <w:shd w:val="clear" w:color="auto" w:fill="auto"/>
            <w:vAlign w:val="center"/>
          </w:tcPr>
          <w:p w14:paraId="064C4D39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83B3B3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35C10C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FBE9E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47F27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72DB2FF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38AC7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3D242D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30A1AF1C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5C79A1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shd w:val="clear" w:color="auto" w:fill="auto"/>
            <w:vAlign w:val="center"/>
          </w:tcPr>
          <w:p w14:paraId="156E504D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32F8" w:rsidRPr="00593449" w14:paraId="2D64E589" w14:textId="77777777" w:rsidTr="005332F8">
        <w:trPr>
          <w:trHeight w:val="296"/>
        </w:trPr>
        <w:tc>
          <w:tcPr>
            <w:tcW w:w="0" w:type="auto"/>
            <w:shd w:val="clear" w:color="auto" w:fill="auto"/>
            <w:vAlign w:val="center"/>
          </w:tcPr>
          <w:p w14:paraId="011A014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AFCEC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9D1EF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2B980C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F5CF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3ED580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55D8A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658B0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592ADBD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671FCF4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shd w:val="clear" w:color="auto" w:fill="auto"/>
            <w:vAlign w:val="center"/>
          </w:tcPr>
          <w:p w14:paraId="4A5EAEC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32F8" w:rsidRPr="00593449" w14:paraId="4AA40657" w14:textId="77777777" w:rsidTr="005332F8">
        <w:trPr>
          <w:trHeight w:val="420"/>
        </w:trPr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12C6844D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64CE350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55D5D43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Mix of DBs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073C21EC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692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8EE149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5098544C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2224 ± 0.0620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EE6BBFA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986</w:t>
            </w:r>
          </w:p>
        </w:tc>
        <w:tc>
          <w:tcPr>
            <w:tcW w:w="0" w:type="auto"/>
            <w:vMerge w:val="restart"/>
            <w:shd w:val="clear" w:color="auto" w:fill="F2F2F2" w:themeFill="background1" w:themeFillShade="F2"/>
            <w:vAlign w:val="center"/>
          </w:tcPr>
          <w:p w14:paraId="74C653E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290</w:t>
            </w:r>
          </w:p>
        </w:tc>
        <w:tc>
          <w:tcPr>
            <w:tcW w:w="1008" w:type="dxa"/>
            <w:vMerge w:val="restart"/>
            <w:shd w:val="clear" w:color="auto" w:fill="F2F2F2" w:themeFill="background1" w:themeFillShade="F2"/>
            <w:vAlign w:val="center"/>
          </w:tcPr>
          <w:p w14:paraId="778D253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017</w:t>
            </w:r>
          </w:p>
        </w:tc>
        <w:tc>
          <w:tcPr>
            <w:tcW w:w="1008" w:type="dxa"/>
            <w:vMerge w:val="restart"/>
            <w:shd w:val="clear" w:color="auto" w:fill="F2F2F2" w:themeFill="background1" w:themeFillShade="F2"/>
            <w:vAlign w:val="center"/>
          </w:tcPr>
          <w:p w14:paraId="7CD9DBFD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429</w:t>
            </w:r>
          </w:p>
        </w:tc>
        <w:tc>
          <w:tcPr>
            <w:tcW w:w="4608" w:type="dxa"/>
            <w:vMerge w:val="restart"/>
            <w:shd w:val="clear" w:color="auto" w:fill="F2F2F2" w:themeFill="background1" w:themeFillShade="F2"/>
            <w:vAlign w:val="center"/>
          </w:tcPr>
          <w:p w14:paraId="4CD9627C" w14:textId="77777777" w:rsidR="005332F8" w:rsidRPr="00593449" w:rsidRDefault="005332F8" w:rsidP="005332F8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ne private and 14 public datasets (ORIGA-light, Drishti-GS1, RIM-ONE, sjchoi86-HRF, HRF, DRIVE, MESSIDOR, DR KAGGLE, STARE, e-</w:t>
            </w: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ophtha</w:t>
            </w:r>
            <w:proofErr w:type="spellEnd"/>
            <w:r w:rsidRPr="00593449">
              <w:rPr>
                <w:rFonts w:asciiTheme="majorBidi" w:hAnsiTheme="majorBidi" w:cstheme="majorBidi"/>
                <w:sz w:val="18"/>
                <w:szCs w:val="18"/>
              </w:rPr>
              <w:t>, ONHSD, CHASEDB1, DRIONS-DB [23] and SASTRA</w:t>
            </w:r>
          </w:p>
        </w:tc>
      </w:tr>
      <w:tr w:rsidR="005332F8" w:rsidRPr="00593449" w14:paraId="2FB3B706" w14:textId="77777777" w:rsidTr="005332F8">
        <w:trPr>
          <w:trHeight w:val="41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1940289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6320DD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949192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04564AA1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D79C02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42CD84D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1599 ± 0.0291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16D0816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EDC1CB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Merge/>
            <w:shd w:val="clear" w:color="auto" w:fill="F2F2F2" w:themeFill="background1" w:themeFillShade="F2"/>
            <w:vAlign w:val="center"/>
          </w:tcPr>
          <w:p w14:paraId="4D477C5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Merge/>
            <w:shd w:val="clear" w:color="auto" w:fill="F2F2F2" w:themeFill="background1" w:themeFillShade="F2"/>
            <w:vAlign w:val="center"/>
          </w:tcPr>
          <w:p w14:paraId="4A78FA5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vMerge/>
            <w:shd w:val="clear" w:color="auto" w:fill="F2F2F2" w:themeFill="background1" w:themeFillShade="F2"/>
            <w:vAlign w:val="center"/>
          </w:tcPr>
          <w:p w14:paraId="1E29411D" w14:textId="77777777" w:rsidR="005332F8" w:rsidRPr="00593449" w:rsidRDefault="005332F8" w:rsidP="005332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32F8" w:rsidRPr="00593449" w14:paraId="097B0D86" w14:textId="77777777" w:rsidTr="005332F8">
        <w:trPr>
          <w:trHeight w:val="418"/>
        </w:trPr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C81319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2357D0C9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AF1769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1C5ED12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8A806F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G</w:t>
            </w:r>
          </w:p>
        </w:tc>
        <w:tc>
          <w:tcPr>
            <w:tcW w:w="1440" w:type="dxa"/>
            <w:shd w:val="clear" w:color="auto" w:fill="F2F2F2" w:themeFill="background1" w:themeFillShade="F2"/>
            <w:vAlign w:val="center"/>
          </w:tcPr>
          <w:p w14:paraId="686E1629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6177 ± 0.0555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2551C34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7627D3A6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Merge/>
            <w:shd w:val="clear" w:color="auto" w:fill="F2F2F2" w:themeFill="background1" w:themeFillShade="F2"/>
            <w:vAlign w:val="center"/>
          </w:tcPr>
          <w:p w14:paraId="70EF828F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vMerge/>
            <w:shd w:val="clear" w:color="auto" w:fill="F2F2F2" w:themeFill="background1" w:themeFillShade="F2"/>
            <w:vAlign w:val="center"/>
          </w:tcPr>
          <w:p w14:paraId="2F70A083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vMerge/>
            <w:shd w:val="clear" w:color="auto" w:fill="F2F2F2" w:themeFill="background1" w:themeFillShade="F2"/>
            <w:vAlign w:val="center"/>
          </w:tcPr>
          <w:p w14:paraId="0ECA7F1C" w14:textId="77777777" w:rsidR="005332F8" w:rsidRPr="00593449" w:rsidRDefault="005332F8" w:rsidP="005332F8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32F8" w:rsidRPr="00593449" w14:paraId="2B2B4E08" w14:textId="77777777" w:rsidTr="005332F8">
        <w:trPr>
          <w:trHeight w:val="361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50C2719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4E8BC81A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6388740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G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4D7D736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5824 </w:t>
            </w:r>
          </w:p>
        </w:tc>
        <w:tc>
          <w:tcPr>
            <w:tcW w:w="0" w:type="auto"/>
            <w:vAlign w:val="center"/>
          </w:tcPr>
          <w:p w14:paraId="6767DB9A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NFL</w:t>
            </w:r>
          </w:p>
        </w:tc>
        <w:tc>
          <w:tcPr>
            <w:tcW w:w="1440" w:type="dxa"/>
          </w:tcPr>
          <w:p w14:paraId="16608A80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11" w:type="dxa"/>
            <w:shd w:val="clear" w:color="auto" w:fill="auto"/>
            <w:vAlign w:val="center"/>
          </w:tcPr>
          <w:p w14:paraId="10AE050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7F039DA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48C508A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41.2 ± 0.5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49E90265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vMerge w:val="restart"/>
            <w:shd w:val="clear" w:color="auto" w:fill="auto"/>
            <w:vAlign w:val="center"/>
          </w:tcPr>
          <w:p w14:paraId="0B0DCAD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5332F8" w:rsidRPr="00593449" w14:paraId="0DAB4D36" w14:textId="77777777" w:rsidTr="005332F8">
        <w:trPr>
          <w:trHeight w:val="361"/>
        </w:trPr>
        <w:tc>
          <w:tcPr>
            <w:tcW w:w="0" w:type="auto"/>
            <w:vMerge/>
            <w:shd w:val="clear" w:color="auto" w:fill="auto"/>
            <w:vAlign w:val="center"/>
          </w:tcPr>
          <w:p w14:paraId="375D5E0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3ECF336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43B08B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CAA48E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7C56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L</w:t>
            </w:r>
          </w:p>
        </w:tc>
        <w:tc>
          <w:tcPr>
            <w:tcW w:w="1440" w:type="dxa"/>
          </w:tcPr>
          <w:p w14:paraId="7EFC2CB8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4C932B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3B6AA1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08" w:type="dxa"/>
            <w:shd w:val="clear" w:color="auto" w:fill="auto"/>
            <w:vAlign w:val="center"/>
          </w:tcPr>
          <w:p w14:paraId="01A73907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31.8 ± 0.3</w:t>
            </w:r>
          </w:p>
        </w:tc>
        <w:tc>
          <w:tcPr>
            <w:tcW w:w="1008" w:type="dxa"/>
            <w:shd w:val="clear" w:color="auto" w:fill="auto"/>
            <w:vAlign w:val="center"/>
          </w:tcPr>
          <w:p w14:paraId="074375C6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4608" w:type="dxa"/>
            <w:vMerge/>
            <w:shd w:val="clear" w:color="auto" w:fill="auto"/>
            <w:vAlign w:val="center"/>
          </w:tcPr>
          <w:p w14:paraId="4209D132" w14:textId="77777777" w:rsidR="005332F8" w:rsidRPr="00593449" w:rsidRDefault="005332F8" w:rsidP="005332F8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0B7C09D7" w14:textId="426FDE95" w:rsidR="00BE1DAE" w:rsidRPr="005332F8" w:rsidRDefault="00BE1DAE" w:rsidP="005332F8">
      <w:pPr>
        <w:rPr>
          <w:rFonts w:asciiTheme="majorBidi" w:hAnsiTheme="majorBidi" w:cstheme="majorBidi"/>
        </w:rPr>
      </w:pPr>
    </w:p>
    <w:sectPr w:rsidR="00BE1DAE" w:rsidRPr="005332F8" w:rsidSect="00A62B7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DF80E" w14:textId="77777777" w:rsidR="004D7260" w:rsidRDefault="004D7260" w:rsidP="008708BC">
      <w:pPr>
        <w:spacing w:after="0" w:line="240" w:lineRule="auto"/>
      </w:pPr>
      <w:r>
        <w:separator/>
      </w:r>
    </w:p>
  </w:endnote>
  <w:endnote w:type="continuationSeparator" w:id="0">
    <w:p w14:paraId="2418BABF" w14:textId="77777777" w:rsidR="004D7260" w:rsidRDefault="004D7260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1B457" w14:textId="77777777" w:rsidR="004D7260" w:rsidRDefault="004D7260" w:rsidP="008708BC">
      <w:pPr>
        <w:spacing w:after="0" w:line="240" w:lineRule="auto"/>
      </w:pPr>
      <w:r>
        <w:separator/>
      </w:r>
    </w:p>
  </w:footnote>
  <w:footnote w:type="continuationSeparator" w:id="0">
    <w:p w14:paraId="54FCD64C" w14:textId="77777777" w:rsidR="004D7260" w:rsidRDefault="004D7260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65026"/>
    <w:rsid w:val="00481BF4"/>
    <w:rsid w:val="004940CA"/>
    <w:rsid w:val="004A1E21"/>
    <w:rsid w:val="004A2739"/>
    <w:rsid w:val="004A3527"/>
    <w:rsid w:val="004A5304"/>
    <w:rsid w:val="004B0761"/>
    <w:rsid w:val="004B4500"/>
    <w:rsid w:val="004C05CE"/>
    <w:rsid w:val="004C598C"/>
    <w:rsid w:val="004D7260"/>
    <w:rsid w:val="004D7312"/>
    <w:rsid w:val="004E2F33"/>
    <w:rsid w:val="004E5E68"/>
    <w:rsid w:val="004F09AA"/>
    <w:rsid w:val="004F4C80"/>
    <w:rsid w:val="0050221F"/>
    <w:rsid w:val="00503889"/>
    <w:rsid w:val="0052444D"/>
    <w:rsid w:val="00526C7A"/>
    <w:rsid w:val="00530091"/>
    <w:rsid w:val="005332F8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2B77"/>
    <w:rsid w:val="00A65F77"/>
    <w:rsid w:val="00A75D13"/>
    <w:rsid w:val="00A76315"/>
    <w:rsid w:val="00AA28C3"/>
    <w:rsid w:val="00AA4458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wetha_JMIR</cp:lastModifiedBy>
  <cp:revision>6</cp:revision>
  <cp:lastPrinted>2021-05-09T21:25:00Z</cp:lastPrinted>
  <dcterms:created xsi:type="dcterms:W3CDTF">2021-08-14T18:14:00Z</dcterms:created>
  <dcterms:modified xsi:type="dcterms:W3CDTF">2021-08-24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